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874E2" w14:textId="6F69D3D7" w:rsidR="00841B19" w:rsidRDefault="00180D14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9F0C828" wp14:editId="67A81294">
            <wp:extent cx="5943600" cy="5829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B78E2" w14:textId="5AEDEE90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</w:p>
    <w:p w14:paraId="4BC9312B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503992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596FC0" w14:textId="1EA527C6" w:rsidR="00841B19" w:rsidRDefault="00180D14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0F387B5" wp14:editId="7639DC51">
            <wp:extent cx="5943600" cy="59747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50C68" w14:textId="7CC2BED1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</w:p>
    <w:p w14:paraId="36AD0CF5" w14:textId="441FFC0C" w:rsidR="00841B19" w:rsidRDefault="00180D14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A153DBD" wp14:editId="17765E2A">
            <wp:extent cx="5943600" cy="54425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55326" w14:textId="68DD43B4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)</w:t>
      </w:r>
    </w:p>
    <w:p w14:paraId="77BC9501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3D9BD2" w14:textId="732B1F3A" w:rsidR="00841B19" w:rsidRDefault="00180D14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859D793" wp14:editId="442AAF85">
            <wp:extent cx="5943600" cy="59283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BF15F" w14:textId="7EF8367B" w:rsidR="00841B19" w:rsidRDefault="00841B19" w:rsidP="00841B1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)</w:t>
      </w:r>
    </w:p>
    <w:p w14:paraId="5C745DC7" w14:textId="77777777" w:rsidR="00841B19" w:rsidRDefault="00841B19" w:rsidP="00841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4539F0" w14:textId="3DEB2A09" w:rsidR="00841B19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9C371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-d</w:t>
      </w:r>
      <w:r w:rsidRPr="00843B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uracy of estimated edges and expected influence metrics for network analysis of elements of posttraumatic growth </w:t>
      </w:r>
      <w:r w:rsidR="003E5811">
        <w:rPr>
          <w:rFonts w:ascii="Times New Roman" w:hAnsi="Times New Roman" w:cs="Times New Roman"/>
          <w:sz w:val="24"/>
          <w:szCs w:val="24"/>
          <w:lang w:val="en-US"/>
        </w:rPr>
        <w:t xml:space="preserve">and posttraumatic stress symptoms </w:t>
      </w:r>
      <w:r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Syrian and Iraqi refugees </w:t>
      </w:r>
      <w:r>
        <w:rPr>
          <w:rFonts w:ascii="Times New Roman" w:hAnsi="Times New Roman" w:cs="Times New Roman"/>
          <w:sz w:val="24"/>
          <w:szCs w:val="24"/>
          <w:lang w:val="en-US"/>
        </w:rPr>
        <w:t>residing</w:t>
      </w:r>
      <w:r w:rsidRPr="00843BFB">
        <w:rPr>
          <w:rFonts w:ascii="Times New Roman" w:hAnsi="Times New Roman" w:cs="Times New Roman"/>
          <w:sz w:val="24"/>
          <w:szCs w:val="24"/>
          <w:lang w:val="en-US"/>
        </w:rPr>
        <w:t xml:space="preserve"> in Turke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) Estimates and 95% confidence intervals for edge weights based on 3000 bootstrapped samples. b) Results of edge weights difference tests based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n 3000 bootstrapped samples. </w:t>
      </w:r>
      <w:r w:rsidR="003E5811">
        <w:rPr>
          <w:rFonts w:ascii="Times New Roman" w:hAnsi="Times New Roman" w:cs="Times New Roman"/>
          <w:sz w:val="24"/>
          <w:szCs w:val="24"/>
          <w:lang w:val="en-US"/>
        </w:rPr>
        <w:t xml:space="preserve">Black squares indicate significant difference in estimate. </w:t>
      </w:r>
      <w:r>
        <w:rPr>
          <w:rFonts w:ascii="Times New Roman" w:hAnsi="Times New Roman" w:cs="Times New Roman"/>
          <w:sz w:val="24"/>
          <w:szCs w:val="24"/>
          <w:lang w:val="en-US"/>
        </w:rPr>
        <w:t>Only non-zero edge weights shown. c) a) Estimates and 95% confidence intervals for expected influence based on 3000 bootstrapped samples. d) Results of e</w:t>
      </w:r>
      <w:r w:rsidR="003E5811">
        <w:rPr>
          <w:rFonts w:ascii="Times New Roman" w:hAnsi="Times New Roman" w:cs="Times New Roman"/>
          <w:sz w:val="24"/>
          <w:szCs w:val="24"/>
          <w:lang w:val="en-US"/>
        </w:rPr>
        <w:t>xpected infl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ce tests based on 3000 bootstrapped samples.</w:t>
      </w:r>
      <w:r w:rsidR="003E5811">
        <w:rPr>
          <w:rFonts w:ascii="Times New Roman" w:hAnsi="Times New Roman" w:cs="Times New Roman"/>
          <w:sz w:val="24"/>
          <w:szCs w:val="24"/>
          <w:lang w:val="en-US"/>
        </w:rPr>
        <w:t xml:space="preserve"> Black squares indicate significant difference in estimate.</w:t>
      </w:r>
    </w:p>
    <w:p w14:paraId="20029DFF" w14:textId="77777777" w:rsidR="00841B19" w:rsidRPr="00843BFB" w:rsidRDefault="00841B19" w:rsidP="00841B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7645A7" w14:textId="77777777" w:rsidR="00AC6BC0" w:rsidRPr="00841B19" w:rsidRDefault="00AC6BC0">
      <w:pPr>
        <w:rPr>
          <w:lang w:val="en-US"/>
        </w:rPr>
      </w:pPr>
    </w:p>
    <w:sectPr w:rsidR="00AC6BC0" w:rsidRPr="00841B19" w:rsidSect="00841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19"/>
    <w:rsid w:val="00180D14"/>
    <w:rsid w:val="003E5811"/>
    <w:rsid w:val="00841B19"/>
    <w:rsid w:val="009C3719"/>
    <w:rsid w:val="00AC6BC0"/>
    <w:rsid w:val="00F3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0232"/>
  <w15:chartTrackingRefBased/>
  <w15:docId w15:val="{06264312-1F37-43DA-8CAE-ED43D997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B19"/>
    <w:rPr>
      <w:rFonts w:ascii="Calibri" w:eastAsia="Calibri" w:hAnsi="Calibri" w:cs="Arial"/>
      <w:szCs w:val="22"/>
      <w:lang w:val="fi-FI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li Kangaslampi (TAU)</dc:creator>
  <cp:keywords/>
  <dc:description/>
  <cp:lastModifiedBy>Samuli Kangaslampi</cp:lastModifiedBy>
  <cp:revision>5</cp:revision>
  <dcterms:created xsi:type="dcterms:W3CDTF">2021-12-30T08:07:00Z</dcterms:created>
  <dcterms:modified xsi:type="dcterms:W3CDTF">2022-03-01T11:10:00Z</dcterms:modified>
</cp:coreProperties>
</file>